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E99" w:rsidRDefault="00A84E99" w:rsidP="00A84E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2A09A0" w:rsidRDefault="002A09A0" w:rsidP="00A84E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A09A0" w:rsidRPr="002C2E26" w:rsidRDefault="002A09A0" w:rsidP="00A84E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nthropometric prediction equations used for the calculation of infant’s body fat </w:t>
      </w:r>
    </w:p>
    <w:tbl>
      <w:tblPr>
        <w:tblStyle w:val="LightShading"/>
        <w:tblpPr w:leftFromText="180" w:rightFromText="180" w:vertAnchor="page" w:horzAnchor="margin" w:tblpY="2729"/>
        <w:tblW w:w="13698" w:type="dxa"/>
        <w:shd w:val="clear" w:color="auto" w:fill="FFFFFF" w:themeFill="background1"/>
        <w:tblLayout w:type="fixed"/>
        <w:tblLook w:val="04A0"/>
      </w:tblPr>
      <w:tblGrid>
        <w:gridCol w:w="3168"/>
        <w:gridCol w:w="7650"/>
        <w:gridCol w:w="1350"/>
        <w:gridCol w:w="1530"/>
      </w:tblGrid>
      <w:tr w:rsidR="00A84E99" w:rsidRPr="00E545AF" w:rsidTr="009B36F1">
        <w:trPr>
          <w:cnfStyle w:val="100000000000"/>
          <w:trHeight w:val="395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Reference number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Default="00A84E99" w:rsidP="009B36F1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:rsidR="00A84E99" w:rsidRPr="00E545AF" w:rsidRDefault="00A84E99" w:rsidP="009B36F1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Equ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E3A7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Default="00A84E99" w:rsidP="009B36F1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:rsidR="00A84E99" w:rsidRPr="00E545AF" w:rsidRDefault="00A84E99" w:rsidP="009B36F1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530" w:type="dxa"/>
            <w:shd w:val="clear" w:color="auto" w:fill="FFFFFF" w:themeFill="background1"/>
          </w:tcPr>
          <w:p w:rsidR="00A84E99" w:rsidRDefault="00A84E99" w:rsidP="009B36F1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:rsidR="00A84E99" w:rsidRPr="00E545AF" w:rsidRDefault="00A84E99" w:rsidP="009B36F1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</w:tr>
      <w:tr w:rsidR="00A84E99" w:rsidRPr="00E545AF" w:rsidTr="009B36F1">
        <w:trPr>
          <w:cnfStyle w:val="000000100000"/>
          <w:trHeight w:val="698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andana </w:t>
            </w:r>
            <w:r w:rsidRPr="00DB2DF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t al.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2010 [12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girls: %FM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-69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5.76×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0.33×T</w:t>
            </w:r>
            <w:r w:rsidRPr="00E545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5.40×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0.01×A</w:t>
            </w:r>
            <w:r w:rsidRPr="00E545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For bo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%FM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-8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3.73×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2.57×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ns</w:t>
            </w:r>
          </w:p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6-24 m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s</w:t>
            </w:r>
          </w:p>
        </w:tc>
      </w:tr>
      <w:tr w:rsidR="00A84E99" w:rsidRPr="00E545AF" w:rsidTr="009B36F1">
        <w:trPr>
          <w:trHeight w:val="608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haikh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lip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2004 [13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For boys: %FM = 5.304 + 0.269x</w:t>
            </w:r>
            <w:r w:rsidRPr="00E545A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T + 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0.50</w:t>
            </w:r>
            <w:r w:rsidRPr="00E545A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S + 0.685x</w:t>
            </w:r>
            <w:r w:rsidRPr="00E545A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- 0.063x</w:t>
            </w:r>
            <w:r w:rsidRPr="00E545A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A </w:t>
            </w:r>
          </w:p>
          <w:p w:rsidR="00A84E99" w:rsidRPr="00EE0DB5" w:rsidRDefault="00A84E99" w:rsidP="009B36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For girls: %FM </w:t>
            </w:r>
            <w:r w:rsidRPr="00E545A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7.017 –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0.053x</w:t>
            </w:r>
            <w:r w:rsidRPr="00E545A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T +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0.201x</w:t>
            </w:r>
            <w:r w:rsidRPr="00E545A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 + 0.765xM + 0.052x</w:t>
            </w:r>
            <w:r w:rsidRPr="00E545AF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A 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South Asian children</w:t>
            </w: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-school children</w:t>
            </w:r>
          </w:p>
        </w:tc>
      </w:tr>
      <w:tr w:rsidR="00A84E99" w:rsidRPr="00E545AF" w:rsidTr="009B36F1">
        <w:trPr>
          <w:cnfStyle w:val="000000100000"/>
          <w:trHeight w:val="842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offman </w:t>
            </w:r>
            <w:r w:rsidRPr="00DB2DF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, 2012 [14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FM (kg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.371 + 0.488xW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0.128xT (11.138xH + 0.645xGender – 0.188xA</w:t>
            </w:r>
            <w:r w:rsidRPr="003036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4E99" w:rsidRPr="00E545AF" w:rsidRDefault="00A84E99" w:rsidP="009B36F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as male=0 and f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emale=1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ian Children</w:t>
            </w:r>
          </w:p>
          <w:p w:rsidR="00A84E99" w:rsidRPr="00E545AF" w:rsidRDefault="00A84E99" w:rsidP="009B36F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</w:tr>
      <w:tr w:rsidR="00A84E99" w:rsidRPr="00E545AF" w:rsidTr="009B36F1">
        <w:trPr>
          <w:trHeight w:val="635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ran</w:t>
            </w:r>
            <w:proofErr w:type="spellEnd"/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DB2DF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, 1996 [15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For both genders:</w:t>
            </w:r>
          </w:p>
          <w:p w:rsidR="00A84E99" w:rsidRPr="00E545AF" w:rsidRDefault="00A84E99" w:rsidP="009B36F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F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g) = 0.18xW + 0.23xSI + 0.13xT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- 3.0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Burlington</w:t>
            </w: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ng children</w:t>
            </w:r>
          </w:p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4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</w:tr>
      <w:tr w:rsidR="00A84E99" w:rsidRPr="00E545AF" w:rsidTr="009B36F1">
        <w:trPr>
          <w:cnfStyle w:val="000000100000"/>
          <w:trHeight w:val="395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laughter </w:t>
            </w:r>
            <w:r w:rsidRPr="00DB2DF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1988 [16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Boys : F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g) = W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 x [(1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SUMTRSS - 0.008x(SUMTRSS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545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 -1.7)/100]</w:t>
            </w:r>
          </w:p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Girls : F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g) = W x [(1.33 x SUMTRSS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3x(SUMTRSS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545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– 2.5)/100]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Pre-pubertal</w:t>
            </w:r>
          </w:p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E99" w:rsidRPr="00E545AF" w:rsidTr="009B36F1">
        <w:trPr>
          <w:trHeight w:val="392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laughter</w:t>
            </w:r>
            <w:r w:rsidRPr="00DB2DF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1988 [16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White ma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%FM  = 1.21 × (T+SS) – 0.008 × (T+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S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h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Pre-pubertal</w:t>
            </w:r>
          </w:p>
        </w:tc>
      </w:tr>
      <w:tr w:rsidR="00A84E99" w:rsidRPr="00E545AF" w:rsidTr="009B36F1">
        <w:trPr>
          <w:cnfStyle w:val="000000100000"/>
          <w:trHeight w:val="412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laughter</w:t>
            </w:r>
            <w:r w:rsidRPr="00DB2DF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1988 [16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Black ma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%FM = 1.21 × (T+SS) – 0.008 × (T+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S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- 3.2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ck male</w:t>
            </w: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Pre-pubertal</w:t>
            </w:r>
          </w:p>
        </w:tc>
      </w:tr>
      <w:tr w:rsidR="00A84E99" w:rsidRPr="00E545AF" w:rsidTr="009B36F1">
        <w:trPr>
          <w:trHeight w:val="395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laughter</w:t>
            </w:r>
            <w:r w:rsidRPr="00DB2DF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1988 [16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All fema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%FM  = 1.33 × (T+SS) – 0.013 × (T+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SS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All female</w:t>
            </w:r>
          </w:p>
        </w:tc>
      </w:tr>
      <w:tr w:rsidR="00A84E99" w:rsidRPr="00E545AF" w:rsidTr="009B36F1">
        <w:trPr>
          <w:cnfStyle w:val="000000100000"/>
          <w:trHeight w:val="395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urnin</w:t>
            </w:r>
            <w:proofErr w:type="spellEnd"/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hama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1967 [17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: Males = (1.1533–0.0643) × log (B+T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+SS+SI)</w:t>
            </w:r>
          </w:p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Females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1369–0.0598) × log (B+T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+SS+SI)</w:t>
            </w:r>
          </w:p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rsation of BD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FM = 4.95/ BD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 - 4.5 × 100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For adolesc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</w:tr>
      <w:tr w:rsidR="00A84E99" w:rsidRPr="00E545AF" w:rsidTr="009B36F1">
        <w:trPr>
          <w:trHeight w:val="971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ook, 1971 [18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: Male = 1.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1690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0. 0788 x lo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+T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+SS+SI)</w:t>
            </w:r>
          </w:p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Female = 1.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2063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999 x log (B+T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+SS+SI)</w:t>
            </w:r>
          </w:p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versation of BD to %FM = 4.95/ BD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 - 4.5 × 100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11 years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pre-puber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4E99" w:rsidRPr="00E545AF" w:rsidTr="009B36F1">
        <w:trPr>
          <w:cnfStyle w:val="000000100000"/>
          <w:trHeight w:val="412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uan</w:t>
            </w:r>
            <w:r w:rsidRPr="00DB2DF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, 1987 [19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FM: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 = 9.0870 + 0.6616 × (T+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SS)</w:t>
            </w:r>
          </w:p>
          <w:p w:rsidR="00A84E99" w:rsidRPr="00E545AF" w:rsidRDefault="00A84E99" w:rsidP="009B36F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= 11.2657 + 0.5311 × (T+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SS)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-12 years</w:t>
            </w:r>
          </w:p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E99" w:rsidRPr="00E545AF" w:rsidTr="009B36F1">
        <w:trPr>
          <w:trHeight w:val="500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Liu </w:t>
            </w:r>
            <w:r w:rsidRPr="00DB2DF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 [20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: Male = 1.21 x  T+SS-0.008 x (T+SS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545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-1.7</w:t>
            </w:r>
          </w:p>
          <w:p w:rsidR="00A84E99" w:rsidRPr="00E545AF" w:rsidRDefault="00A84E99" w:rsidP="009B36F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Female = 1.33 x  T+SS-0.013 x (T+SS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545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  <w:p w:rsidR="00A84E99" w:rsidRPr="00E545AF" w:rsidRDefault="00A84E99" w:rsidP="009B36F1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Infa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 w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ks 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84E99" w:rsidRPr="00E545AF" w:rsidTr="009B36F1">
        <w:trPr>
          <w:cnfStyle w:val="000000100000"/>
          <w:trHeight w:val="412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urenberg</w:t>
            </w:r>
            <w:proofErr w:type="spellEnd"/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DB2DF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et al., 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90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[21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quation 1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FM: Boys </w:t>
            </w:r>
            <w:proofErr w:type="spellStart"/>
            <w:r w:rsidRPr="007D049C">
              <w:rPr>
                <w:rFonts w:ascii="Times New Roman" w:hAnsi="Times New Roman" w:cs="Times New Roman"/>
                <w:sz w:val="24"/>
                <w:szCs w:val="24"/>
              </w:rPr>
              <w:t>Prepubertal</w:t>
            </w:r>
            <w:proofErr w:type="spellEnd"/>
            <w:r w:rsidRPr="002C2E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-14.61 + 26.51 × log (B+T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Girls </w:t>
            </w:r>
            <w:proofErr w:type="spellStart"/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Prepubertal</w:t>
            </w:r>
            <w:proofErr w:type="spellEnd"/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-16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29.3 × log (B+T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Netherland</w:t>
            </w: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7-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A84E99" w:rsidRPr="00E545AF" w:rsidTr="009B36F1">
        <w:trPr>
          <w:trHeight w:val="412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urenberg</w:t>
            </w:r>
            <w:proofErr w:type="spellEnd"/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DB2DF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et al., 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90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[21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quation 2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FM: Boys </w:t>
            </w:r>
            <w:proofErr w:type="spellStart"/>
            <w:r w:rsidRPr="007D049C">
              <w:rPr>
                <w:rFonts w:ascii="Times New Roman" w:hAnsi="Times New Roman" w:cs="Times New Roman"/>
                <w:sz w:val="24"/>
                <w:szCs w:val="24"/>
              </w:rPr>
              <w:t>Prepubertal</w:t>
            </w:r>
            <w:proofErr w:type="spellEnd"/>
            <w:r w:rsidRPr="0071790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-22.23 + 26.56 × log (B+T+SS+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SI)</w:t>
            </w:r>
          </w:p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Girls </w:t>
            </w:r>
            <w:proofErr w:type="spellStart"/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Prepuber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-25.87 + 29.85 × log (B+T+SS+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SI)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Netherland</w:t>
            </w: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7-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A84E99" w:rsidRPr="00E545AF" w:rsidTr="009B36F1">
        <w:trPr>
          <w:cnfStyle w:val="000000100000"/>
          <w:trHeight w:val="412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urnin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ormsley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1974 [22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%FM: Female </w:t>
            </w:r>
            <w:r w:rsidRPr="00E545AF">
              <w:rPr>
                <w:rFonts w:ascii="Times New Roman" w:hAnsi="Times New Roman" w:cs="Times New Roman"/>
                <w:noProof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[(4.95/(1.1509-0.0715xlog</w:t>
            </w:r>
            <w:r w:rsidRPr="00E545AF">
              <w:rPr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 w:rsidRPr="00E545AF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</w:rPr>
              <w:t>1</w:t>
            </w:r>
            <w:r w:rsidRPr="00E545AF">
              <w:rPr>
                <w:rFonts w:ascii="Times New Roman" w:hAnsi="Times New Roman" w:cs="Times New Roman"/>
                <w:noProof/>
                <w:sz w:val="24"/>
                <w:szCs w:val="24"/>
              </w:rPr>
              <w:t>)-4.5] x 100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  <w:p w:rsidR="00A84E99" w:rsidRPr="00E545AF" w:rsidRDefault="00A84E99" w:rsidP="009B36F1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16-7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ears old</w:t>
            </w:r>
          </w:p>
        </w:tc>
      </w:tr>
      <w:tr w:rsidR="00A84E99" w:rsidRPr="00E545AF" w:rsidTr="009B36F1">
        <w:trPr>
          <w:trHeight w:val="412"/>
        </w:trPr>
        <w:tc>
          <w:tcPr>
            <w:cnfStyle w:val="001000000000"/>
            <w:tcW w:w="3168" w:type="dxa"/>
            <w:shd w:val="clear" w:color="auto" w:fill="FFFFFF" w:themeFill="background1"/>
          </w:tcPr>
          <w:p w:rsidR="00A84E99" w:rsidRPr="00DB2DF0" w:rsidRDefault="00A84E99" w:rsidP="009B36F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loan </w:t>
            </w:r>
            <w:r w:rsidRPr="00DB2DF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t al.,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1962 [23</w:t>
            </w:r>
            <w:r w:rsidRPr="00DB2DF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]</w:t>
            </w:r>
          </w:p>
        </w:tc>
        <w:tc>
          <w:tcPr>
            <w:tcW w:w="7650" w:type="dxa"/>
            <w:shd w:val="clear" w:color="auto" w:fill="FFFFFF" w:themeFill="background1"/>
          </w:tcPr>
          <w:p w:rsidR="00A84E99" w:rsidRPr="00E545AF" w:rsidRDefault="00A84E99" w:rsidP="009B36F1">
            <w:pPr>
              <w:autoSpaceDE w:val="0"/>
              <w:autoSpaceDN w:val="0"/>
              <w:adjustRightInd w:val="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M: Female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= [4.95/(1.0764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81xSI – 0.00088xT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) 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>4.5)] x 100</w:t>
            </w:r>
          </w:p>
        </w:tc>
        <w:tc>
          <w:tcPr>
            <w:tcW w:w="135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A84E99" w:rsidRPr="00E545AF" w:rsidRDefault="00A84E99" w:rsidP="009B36F1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545AF">
              <w:rPr>
                <w:rFonts w:ascii="Times New Roman" w:hAnsi="Times New Roman" w:cs="Times New Roman"/>
                <w:sz w:val="24"/>
                <w:szCs w:val="24"/>
              </w:rPr>
              <w:t xml:space="preserve">You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</w:tbl>
    <w:p w:rsidR="00A84E99" w:rsidRPr="00150712" w:rsidRDefault="00A84E99" w:rsidP="00A84E99">
      <w:pPr>
        <w:rPr>
          <w:rFonts w:ascii="Times New Roman" w:hAnsi="Times New Roman" w:cs="Times New Roman"/>
          <w:sz w:val="18"/>
          <w:szCs w:val="18"/>
        </w:rPr>
      </w:pPr>
      <w:r w:rsidRPr="00BE3A7A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445A25">
        <w:rPr>
          <w:rFonts w:ascii="Times New Roman" w:hAnsi="Times New Roman" w:cs="Times New Roman"/>
          <w:sz w:val="20"/>
          <w:szCs w:val="20"/>
        </w:rPr>
        <w:t>All equations are for healthy individuals</w:t>
      </w:r>
      <w:r>
        <w:rPr>
          <w:rFonts w:ascii="Times New Roman" w:hAnsi="Times New Roman" w:cs="Times New Roman"/>
          <w:sz w:val="20"/>
          <w:szCs w:val="20"/>
        </w:rPr>
        <w:t xml:space="preserve">. %FM, Percentage fat mass; FM, fat mass; B, </w:t>
      </w:r>
      <w:r w:rsidRPr="0018238B">
        <w:rPr>
          <w:rFonts w:ascii="Times New Roman" w:hAnsi="Times New Roman" w:cs="Times New Roman"/>
          <w:sz w:val="20"/>
          <w:szCs w:val="20"/>
        </w:rPr>
        <w:t xml:space="preserve">biceps </w:t>
      </w:r>
      <w:proofErr w:type="spellStart"/>
      <w:r>
        <w:rPr>
          <w:rFonts w:ascii="Times New Roman" w:hAnsi="Times New Roman" w:cs="Times New Roman"/>
          <w:sz w:val="20"/>
          <w:szCs w:val="20"/>
        </w:rPr>
        <w:t>skinfol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hickness; T, </w:t>
      </w:r>
      <w:r w:rsidRPr="0018238B">
        <w:rPr>
          <w:rFonts w:ascii="Times New Roman" w:hAnsi="Times New Roman" w:cs="Times New Roman"/>
          <w:sz w:val="20"/>
          <w:szCs w:val="20"/>
        </w:rPr>
        <w:t>tr</w:t>
      </w:r>
      <w:r>
        <w:rPr>
          <w:rFonts w:ascii="Times New Roman" w:hAnsi="Times New Roman" w:cs="Times New Roman"/>
          <w:sz w:val="20"/>
          <w:szCs w:val="20"/>
        </w:rPr>
        <w:t xml:space="preserve">iceps </w:t>
      </w:r>
      <w:proofErr w:type="spellStart"/>
      <w:r>
        <w:rPr>
          <w:rFonts w:ascii="Times New Roman" w:hAnsi="Times New Roman" w:cs="Times New Roman"/>
          <w:sz w:val="20"/>
          <w:szCs w:val="20"/>
        </w:rPr>
        <w:t>skinfol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hickness; SI, </w:t>
      </w:r>
      <w:proofErr w:type="spellStart"/>
      <w:r w:rsidRPr="0018238B">
        <w:rPr>
          <w:rFonts w:ascii="Times New Roman" w:hAnsi="Times New Roman" w:cs="Times New Roman"/>
          <w:sz w:val="20"/>
          <w:szCs w:val="20"/>
        </w:rPr>
        <w:t>suprailiac</w:t>
      </w:r>
      <w:proofErr w:type="spellEnd"/>
      <w:r w:rsidRPr="0018238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238B">
        <w:rPr>
          <w:rFonts w:ascii="Times New Roman" w:hAnsi="Times New Roman" w:cs="Times New Roman"/>
          <w:sz w:val="20"/>
          <w:szCs w:val="20"/>
        </w:rPr>
        <w:t>skinfold</w:t>
      </w:r>
      <w:proofErr w:type="spellEnd"/>
      <w:r w:rsidRPr="0018238B">
        <w:rPr>
          <w:rFonts w:ascii="Times New Roman" w:hAnsi="Times New Roman" w:cs="Times New Roman"/>
          <w:sz w:val="20"/>
          <w:szCs w:val="20"/>
        </w:rPr>
        <w:t xml:space="preserve"> thickness</w:t>
      </w:r>
      <w:r>
        <w:rPr>
          <w:rFonts w:ascii="Times New Roman" w:hAnsi="Times New Roman" w:cs="Times New Roman"/>
          <w:sz w:val="20"/>
          <w:szCs w:val="20"/>
        </w:rPr>
        <w:t xml:space="preserve">; SS, </w:t>
      </w:r>
      <w:proofErr w:type="spellStart"/>
      <w:r>
        <w:rPr>
          <w:rFonts w:ascii="Times New Roman" w:hAnsi="Times New Roman" w:cs="Times New Roman"/>
          <w:sz w:val="20"/>
          <w:szCs w:val="20"/>
        </w:rPr>
        <w:t>subscapula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kinfol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hickness (</w:t>
      </w:r>
      <w:r w:rsidRPr="0018238B">
        <w:rPr>
          <w:rFonts w:ascii="Times New Roman" w:hAnsi="Times New Roman" w:cs="Times New Roman"/>
          <w:sz w:val="20"/>
          <w:szCs w:val="20"/>
        </w:rPr>
        <w:t>all in mm</w:t>
      </w:r>
      <w:r>
        <w:rPr>
          <w:rFonts w:ascii="Times New Roman" w:hAnsi="Times New Roman" w:cs="Times New Roman"/>
          <w:sz w:val="20"/>
          <w:szCs w:val="20"/>
        </w:rPr>
        <w:t xml:space="preserve">); M, </w:t>
      </w:r>
      <w:r w:rsidRPr="0018238B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id-arm circumference in cm; A, </w:t>
      </w:r>
      <w:r w:rsidRPr="0018238B">
        <w:rPr>
          <w:rFonts w:ascii="Times New Roman" w:hAnsi="Times New Roman" w:cs="Times New Roman"/>
          <w:sz w:val="20"/>
          <w:szCs w:val="20"/>
        </w:rPr>
        <w:t>age in month</w:t>
      </w:r>
      <w:r>
        <w:rPr>
          <w:rFonts w:ascii="Times New Roman" w:hAnsi="Times New Roman" w:cs="Times New Roman"/>
          <w:sz w:val="20"/>
          <w:szCs w:val="20"/>
        </w:rPr>
        <w:t>s; A</w:t>
      </w:r>
      <w:r w:rsidRPr="0030362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, age in years; W, weight (kg); H, height (m); SUMTRSS, sum of the triceps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subscapula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kin fold thicknesses; BD, body density (kg/L);</w:t>
      </w:r>
      <w:r w:rsidRPr="00150712">
        <w:rPr>
          <w:rFonts w:ascii="Times New Roman" w:hAnsi="Times New Roman" w:cs="Times New Roman"/>
          <w:sz w:val="18"/>
          <w:szCs w:val="18"/>
        </w:rPr>
        <w:t xml:space="preserve"> </w:t>
      </w:r>
      <w:r w:rsidRPr="00150712">
        <w:rPr>
          <w:rFonts w:ascii="Times New Roman" w:hAnsi="Times New Roman" w:cs="Times New Roman"/>
          <w:noProof/>
          <w:sz w:val="18"/>
          <w:szCs w:val="18"/>
        </w:rPr>
        <w:t>S</w:t>
      </w:r>
      <w:r w:rsidRPr="00150712">
        <w:rPr>
          <w:rFonts w:ascii="Times New Roman" w:hAnsi="Times New Roman" w:cs="Times New Roman"/>
          <w:noProof/>
          <w:sz w:val="18"/>
          <w:szCs w:val="18"/>
          <w:vertAlign w:val="subscript"/>
        </w:rPr>
        <w:t>1</w:t>
      </w:r>
      <w:r>
        <w:rPr>
          <w:rFonts w:ascii="Times New Roman" w:hAnsi="Times New Roman" w:cs="Times New Roman"/>
          <w:noProof/>
          <w:sz w:val="18"/>
          <w:szCs w:val="18"/>
        </w:rPr>
        <w:t>,</w:t>
      </w:r>
      <w:r w:rsidRPr="00150712">
        <w:rPr>
          <w:rFonts w:ascii="Times New Roman" w:hAnsi="Times New Roman" w:cs="Times New Roman"/>
          <w:noProof/>
          <w:sz w:val="18"/>
          <w:szCs w:val="18"/>
        </w:rPr>
        <w:t xml:space="preserve"> sum of T,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150712">
        <w:rPr>
          <w:rFonts w:ascii="Times New Roman" w:hAnsi="Times New Roman" w:cs="Times New Roman"/>
          <w:noProof/>
          <w:sz w:val="18"/>
          <w:szCs w:val="18"/>
        </w:rPr>
        <w:t>B,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150712">
        <w:rPr>
          <w:rFonts w:ascii="Times New Roman" w:hAnsi="Times New Roman" w:cs="Times New Roman"/>
          <w:noProof/>
          <w:sz w:val="18"/>
          <w:szCs w:val="18"/>
        </w:rPr>
        <w:t>SS and SI skin fold thickness</w:t>
      </w:r>
    </w:p>
    <w:p w:rsidR="00A84E99" w:rsidRPr="001F4609" w:rsidRDefault="00A84E99" w:rsidP="00A84E99">
      <w:pPr>
        <w:autoSpaceDE w:val="0"/>
        <w:autoSpaceDN w:val="0"/>
        <w:adjustRightInd w:val="0"/>
        <w:spacing w:line="480" w:lineRule="auto"/>
        <w:ind w:left="270"/>
        <w:jc w:val="both"/>
        <w:rPr>
          <w:rFonts w:ascii="Times New Roman" w:hAnsi="Times New Roman" w:cs="Times New Roman"/>
          <w:sz w:val="24"/>
          <w:szCs w:val="24"/>
        </w:rPr>
      </w:pPr>
    </w:p>
    <w:p w:rsidR="00FB4068" w:rsidRDefault="00FB4068"/>
    <w:sectPr w:rsidR="00FB4068" w:rsidSect="009C1DAC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84E99"/>
    <w:rsid w:val="002A09A0"/>
    <w:rsid w:val="00A84E99"/>
    <w:rsid w:val="00FB4068"/>
    <w:rsid w:val="00FC0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E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84E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9</Words>
  <Characters>2564</Characters>
  <Application>Microsoft Office Word</Application>
  <DocSecurity>0</DocSecurity>
  <Lines>21</Lines>
  <Paragraphs>6</Paragraphs>
  <ScaleCrop>false</ScaleCrop>
  <Company/>
  <LinksUpToDate>false</LinksUpToDate>
  <CharactersWithSpaces>3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4-22T14:22:00Z</dcterms:created>
  <dcterms:modified xsi:type="dcterms:W3CDTF">2015-04-22T14:57:00Z</dcterms:modified>
</cp:coreProperties>
</file>